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53832" w14:textId="77777777" w:rsidR="003B56E2" w:rsidRPr="00501DD1" w:rsidRDefault="003B56E2" w:rsidP="003B56E2">
      <w:pPr>
        <w:rPr>
          <w:b/>
          <w:bCs/>
        </w:rPr>
      </w:pPr>
      <w:r w:rsidRPr="00501DD1">
        <w:rPr>
          <w:b/>
          <w:bCs/>
        </w:rPr>
        <w:t xml:space="preserve">Appendix 2: </w:t>
      </w:r>
      <w:r w:rsidRPr="00C503E7">
        <w:t>Preparation of extracts for NAC ITULAZAX®</w:t>
      </w:r>
    </w:p>
    <w:p w14:paraId="5AFE261C" w14:textId="77777777" w:rsidR="003B56E2" w:rsidRDefault="003B56E2" w:rsidP="003B56E2">
      <w:r>
        <w:t>Preparation of solution for NAC with Birch lyophilizate tablet (ITULAZAX®)</w:t>
      </w:r>
    </w:p>
    <w:p w14:paraId="6308EF24" w14:textId="77777777" w:rsidR="003B56E2" w:rsidRDefault="003B56E2" w:rsidP="003B56E2">
      <w:r>
        <w:t>ITULAZAX® 12 SQ-Bet ≈ Aquagen 600 000 SQ-U</w:t>
      </w:r>
    </w:p>
    <w:p w14:paraId="68CB124A" w14:textId="77777777" w:rsidR="003B56E2" w:rsidRDefault="003B56E2" w:rsidP="003B56E2">
      <w:r>
        <w:t>One 12 SQ Bet tablet of purified Betula Verrucosa lyophilizate is placed into a sterile specimen container; 6ml of sterile 0.9% saline is added, dropwise, using a 1ml syringe, onto the tablet, ensuring that the tablets completely dissolves; the solution is then shaken gently to aid mixing. This gives a stock solution with a concentration of 2 SQ-Bet/ml (Corresponding to 100,000 SQ-U/ml Aquagen).</w:t>
      </w:r>
    </w:p>
    <w:p w14:paraId="51899565" w14:textId="77777777" w:rsidR="003B56E2" w:rsidRDefault="003B56E2" w:rsidP="003B56E2">
      <w:r>
        <w:t>1ml of stock solution is then withdrawn in a sterile 1ml syringe and added to 1ml of saline in a second sterile specimen container and mixed gently. This gives a solution of 1 SQ-Bet/ml (corresponding to 50,000 SQ-U/ml).</w:t>
      </w:r>
    </w:p>
    <w:p w14:paraId="26352ED7" w14:textId="77777777" w:rsidR="003B56E2" w:rsidRDefault="003B56E2" w:rsidP="003B56E2">
      <w:r>
        <w:t>New stock solution and serial dilutions is made daily.</w:t>
      </w:r>
    </w:p>
    <w:p w14:paraId="48E45145" w14:textId="6152BE34" w:rsidR="004B513F" w:rsidRDefault="003B56E2" w:rsidP="003B56E2">
      <w:r>
        <w:t>Within 1 hour of each challenge beginning 1 SQ-Bet/ml (50,000 SQ-U/ml) solution is added to a spray device, MAD110 Nasal Device, able to provide one 0.1 ml puff/nostril corresponding to a total amount of 0,2 SQ-Bet (10 000 SQ-U) N.B. A CE-marked nasal applicator device will be used (MAD110). The dead-space in the applicator is 0.15 ml. The syringe should be filled with 0.25 ml 1 SQ-Bet/ml solution per nostril (2 x 0.25ml) to administer correct dose</w:t>
      </w:r>
    </w:p>
    <w:sectPr w:rsidR="004B5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E2"/>
    <w:rsid w:val="00062DE1"/>
    <w:rsid w:val="003B56E2"/>
    <w:rsid w:val="004B513F"/>
    <w:rsid w:val="00501DD1"/>
    <w:rsid w:val="009A3139"/>
    <w:rsid w:val="00B662A5"/>
    <w:rsid w:val="00BD3E5E"/>
    <w:rsid w:val="00C503E7"/>
    <w:rsid w:val="00E9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9BD5E8"/>
  <w15:chartTrackingRefBased/>
  <w15:docId w15:val="{7CFC1EB8-69F2-4C8E-AF20-98584A16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B5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B5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B5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B5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B5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B56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B56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B56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B56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B5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B5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B5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B56E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B56E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B56E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B56E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B56E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B56E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B5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B5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B5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B5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B5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B56E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B56E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B56E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B5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B56E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B56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>Karolinska Institutet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Paziou</dc:creator>
  <cp:keywords/>
  <dc:description/>
  <cp:lastModifiedBy>Eirini Paziou</cp:lastModifiedBy>
  <cp:revision>3</cp:revision>
  <dcterms:created xsi:type="dcterms:W3CDTF">2025-02-19T14:29:00Z</dcterms:created>
  <dcterms:modified xsi:type="dcterms:W3CDTF">2025-04-25T07:22:00Z</dcterms:modified>
</cp:coreProperties>
</file>